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645F1" w14:textId="7546B575" w:rsidR="00D05202" w:rsidRDefault="00296ED2">
      <w:bookmarkStart w:id="0" w:name="_Hlk141276853"/>
      <w:r>
        <w:rPr>
          <w:b/>
          <w:bCs w:val="0"/>
        </w:rPr>
        <w:t xml:space="preserve">Supplementary </w:t>
      </w:r>
      <w:r w:rsidR="00D05202" w:rsidRPr="00523C99">
        <w:rPr>
          <w:b/>
          <w:bCs w:val="0"/>
        </w:rPr>
        <w:t xml:space="preserve">Table </w:t>
      </w:r>
      <w:r>
        <w:rPr>
          <w:b/>
          <w:bCs w:val="0"/>
        </w:rPr>
        <w:t>2</w:t>
      </w:r>
      <w:r w:rsidR="00D05202" w:rsidRPr="00523C99">
        <w:rPr>
          <w:b/>
          <w:bCs w:val="0"/>
        </w:rPr>
        <w:t>.</w:t>
      </w:r>
      <w:r w:rsidR="004E5269">
        <w:t xml:space="preserve"> Analysis </w:t>
      </w:r>
      <w:r w:rsidR="004C0209">
        <w:t>and</w:t>
      </w:r>
      <w:r w:rsidR="004E5269">
        <w:t xml:space="preserve"> </w:t>
      </w:r>
      <w:r w:rsidR="004C0209">
        <w:t>s</w:t>
      </w:r>
      <w:r w:rsidR="00D05202">
        <w:t xml:space="preserve">election of MHC-I </w:t>
      </w:r>
      <w:r w:rsidR="004E5269">
        <w:t>target epitopes</w:t>
      </w:r>
      <w:r w:rsidR="00D05202">
        <w:t xml:space="preserve"> of Nf23</w:t>
      </w:r>
      <w:r w:rsidR="00171C8E">
        <w:t>.</w:t>
      </w:r>
    </w:p>
    <w:tbl>
      <w:tblPr>
        <w:tblW w:w="13860" w:type="dxa"/>
        <w:jc w:val="center"/>
        <w:tblLook w:val="04A0" w:firstRow="1" w:lastRow="0" w:firstColumn="1" w:lastColumn="0" w:noHBand="0" w:noVBand="1"/>
      </w:tblPr>
      <w:tblGrid>
        <w:gridCol w:w="930"/>
        <w:gridCol w:w="1672"/>
        <w:gridCol w:w="737"/>
        <w:gridCol w:w="645"/>
        <w:gridCol w:w="1832"/>
        <w:gridCol w:w="1118"/>
        <w:gridCol w:w="778"/>
        <w:gridCol w:w="1471"/>
        <w:gridCol w:w="1537"/>
        <w:gridCol w:w="1242"/>
        <w:gridCol w:w="1898"/>
      </w:tblGrid>
      <w:tr w:rsidR="000E14B5" w:rsidRPr="00D05202" w14:paraId="55E46C6C" w14:textId="77777777" w:rsidTr="00F00CF9">
        <w:trPr>
          <w:trHeight w:val="300"/>
          <w:jc w:val="center"/>
        </w:trPr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305F489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Sr No.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F845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Alle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5A5D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7FD3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738E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Peptid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E761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3115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B8FD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icity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8AE4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Allergenicity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2385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Toxicity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8539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/>
                <w:color w:val="000000"/>
                <w:kern w:val="0"/>
                <w14:ligatures w14:val="none"/>
              </w:rPr>
              <w:t>Immunogenicity</w:t>
            </w:r>
          </w:p>
        </w:tc>
      </w:tr>
      <w:tr w:rsidR="000E14B5" w:rsidRPr="00D05202" w14:paraId="2E6E30DE" w14:textId="77777777" w:rsidTr="00F00CF9">
        <w:trPr>
          <w:trHeight w:val="300"/>
          <w:jc w:val="center"/>
        </w:trPr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72057CE" w14:textId="77777777" w:rsidR="000E14B5" w:rsidRPr="00D05202" w:rsidRDefault="000E14B5" w:rsidP="005D3B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5B3D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58: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3876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BFBD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8A55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LTFDNTVHW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9C19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96798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2DEC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6B1C" w14:textId="6C7006EB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F53D" w14:textId="2EC58C1E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EB25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B6F1" w14:textId="77777777" w:rsidR="000E14B5" w:rsidRPr="00D05202" w:rsidRDefault="000E14B5" w:rsidP="005D3BBA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1443</w:t>
            </w:r>
          </w:p>
        </w:tc>
      </w:tr>
      <w:tr w:rsidR="000E14B5" w:rsidRPr="00D05202" w14:paraId="68D3A602" w14:textId="77777777" w:rsidTr="00F00CF9">
        <w:trPr>
          <w:trHeight w:val="300"/>
          <w:jc w:val="center"/>
        </w:trPr>
        <w:tc>
          <w:tcPr>
            <w:tcW w:w="930" w:type="dxa"/>
            <w:vAlign w:val="center"/>
          </w:tcPr>
          <w:p w14:paraId="54558CFD" w14:textId="77777777" w:rsidR="000E14B5" w:rsidRPr="00D05202" w:rsidRDefault="000E14B5" w:rsidP="007719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10EA5AA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A*01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F6703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E3B680F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813FA3E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FSRDPTNGM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173DA7E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8400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491CF90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8D4C592" w14:textId="0A0558AA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5AC2810" w14:textId="4C11C93D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889C63B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88685CC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-0.01397</w:t>
            </w:r>
          </w:p>
        </w:tc>
      </w:tr>
      <w:tr w:rsidR="000E14B5" w:rsidRPr="00D05202" w14:paraId="059A8808" w14:textId="77777777" w:rsidTr="00F00CF9">
        <w:trPr>
          <w:trHeight w:val="300"/>
          <w:jc w:val="center"/>
        </w:trPr>
        <w:tc>
          <w:tcPr>
            <w:tcW w:w="930" w:type="dxa"/>
            <w:vAlign w:val="center"/>
          </w:tcPr>
          <w:p w14:paraId="1A94831B" w14:textId="77777777" w:rsidR="000E14B5" w:rsidRPr="00D05202" w:rsidRDefault="000E14B5" w:rsidP="007719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E765742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A*03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FE5E83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57C91C5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6F105AA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RIGPFLRYK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7730F17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7303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416D85F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B778762" w14:textId="1182CE34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3919064" w14:textId="534031C0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25D4BB5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02E3080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14492</w:t>
            </w:r>
          </w:p>
        </w:tc>
      </w:tr>
      <w:tr w:rsidR="000E14B5" w:rsidRPr="00D05202" w14:paraId="14001FB2" w14:textId="77777777" w:rsidTr="00F00CF9">
        <w:trPr>
          <w:trHeight w:val="300"/>
          <w:jc w:val="center"/>
        </w:trPr>
        <w:tc>
          <w:tcPr>
            <w:tcW w:w="930" w:type="dxa"/>
            <w:vAlign w:val="center"/>
          </w:tcPr>
          <w:p w14:paraId="146140AC" w14:textId="77777777" w:rsidR="000E14B5" w:rsidRPr="00D05202" w:rsidRDefault="000E14B5" w:rsidP="007719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1FACEF0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08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E1BFD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888FE8F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A9A85EB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DVFTRVHPL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5107DA2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2021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4B093F5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528EB41" w14:textId="0A27204B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DD600DF" w14:textId="267E2ED1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5EC1FD6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E8E30C1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18714</w:t>
            </w:r>
          </w:p>
        </w:tc>
      </w:tr>
      <w:tr w:rsidR="000E14B5" w:rsidRPr="00D05202" w14:paraId="28E4F898" w14:textId="77777777" w:rsidTr="00F00CF9">
        <w:trPr>
          <w:trHeight w:val="300"/>
          <w:jc w:val="center"/>
        </w:trPr>
        <w:tc>
          <w:tcPr>
            <w:tcW w:w="930" w:type="dxa"/>
            <w:vAlign w:val="center"/>
          </w:tcPr>
          <w:p w14:paraId="63CCA28A" w14:textId="77777777" w:rsidR="000E14B5" w:rsidRPr="00D05202" w:rsidRDefault="000E14B5" w:rsidP="007719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C846EC9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A*32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9AE90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4EA09AF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182402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TQNGHHFTW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CE35615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85097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86A3586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D9443FA" w14:textId="1A0E8902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C008FAF" w14:textId="51D6D853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C94F97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A32988D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21543</w:t>
            </w:r>
          </w:p>
        </w:tc>
      </w:tr>
      <w:tr w:rsidR="000E14B5" w:rsidRPr="00D05202" w14:paraId="771EC9F6" w14:textId="77777777" w:rsidTr="00F00CF9">
        <w:trPr>
          <w:trHeight w:val="300"/>
          <w:jc w:val="center"/>
        </w:trPr>
        <w:tc>
          <w:tcPr>
            <w:tcW w:w="930" w:type="dxa"/>
            <w:vAlign w:val="center"/>
          </w:tcPr>
          <w:p w14:paraId="7321A666" w14:textId="77777777" w:rsidR="000E14B5" w:rsidRPr="00D05202" w:rsidRDefault="000E14B5" w:rsidP="007719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CF98652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07: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A2EDF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48F6E59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D893BD3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KPSSDHNQL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4C8F248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5525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C038BD3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F17E50E" w14:textId="38E1E27A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2BB4E43" w14:textId="3A35BE2C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B623B3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4846F2E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-0.24126</w:t>
            </w:r>
          </w:p>
        </w:tc>
      </w:tr>
      <w:tr w:rsidR="000E14B5" w:rsidRPr="00D05202" w14:paraId="097EFA37" w14:textId="77777777" w:rsidTr="00F00CF9">
        <w:trPr>
          <w:trHeight w:val="300"/>
          <w:jc w:val="center"/>
        </w:trPr>
        <w:tc>
          <w:tcPr>
            <w:tcW w:w="930" w:type="dxa"/>
            <w:vAlign w:val="center"/>
          </w:tcPr>
          <w:p w14:paraId="7336E9FC" w14:textId="77777777" w:rsidR="000E14B5" w:rsidRPr="00D05202" w:rsidRDefault="000E14B5" w:rsidP="007719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CBB600F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A*03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60EE7F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0AA702E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59E59B9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RVATGIAVPK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6E4CCD8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038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29374FA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DFB7410" w14:textId="3AAAC833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2A04A1A" w14:textId="27DEA0CC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479B70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8230948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27955</w:t>
            </w:r>
          </w:p>
        </w:tc>
      </w:tr>
      <w:tr w:rsidR="000E14B5" w:rsidRPr="00D05202" w14:paraId="64605209" w14:textId="77777777" w:rsidTr="00F00CF9">
        <w:trPr>
          <w:trHeight w:val="300"/>
          <w:jc w:val="center"/>
        </w:trPr>
        <w:tc>
          <w:tcPr>
            <w:tcW w:w="930" w:type="dxa"/>
            <w:vAlign w:val="center"/>
          </w:tcPr>
          <w:p w14:paraId="6751BB83" w14:textId="77777777" w:rsidR="000E14B5" w:rsidRPr="00D05202" w:rsidRDefault="000E14B5" w:rsidP="007719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5937EE2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35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778C5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1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34F3F6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23FC71B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PLSNGDVF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3C62051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0752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2D27E2C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03F210B" w14:textId="44CF2864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0E392A4" w14:textId="6C076933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7D80C8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AC26561" w14:textId="27F34000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-0.10163</w:t>
            </w:r>
          </w:p>
        </w:tc>
      </w:tr>
      <w:tr w:rsidR="000E14B5" w:rsidRPr="00D05202" w14:paraId="7A08CC2D" w14:textId="77777777" w:rsidTr="00F00CF9">
        <w:trPr>
          <w:trHeight w:val="300"/>
          <w:jc w:val="center"/>
        </w:trPr>
        <w:tc>
          <w:tcPr>
            <w:tcW w:w="930" w:type="dxa"/>
            <w:vAlign w:val="center"/>
          </w:tcPr>
          <w:p w14:paraId="5E38032D" w14:textId="77777777" w:rsidR="000E14B5" w:rsidRPr="00D05202" w:rsidRDefault="000E14B5" w:rsidP="007719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5DEC25F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08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D37500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43C6D92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D445B8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LLKAVTNSL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277E338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77326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C54B663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8E59BAE" w14:textId="5A4D5254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B922008" w14:textId="735BC7A1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FE380C2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5CF98F9" w14:textId="33221BAE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-0.05601</w:t>
            </w:r>
          </w:p>
        </w:tc>
      </w:tr>
      <w:tr w:rsidR="000E14B5" w:rsidRPr="00D05202" w14:paraId="16DB5AD0" w14:textId="77777777" w:rsidTr="00F00CF9">
        <w:trPr>
          <w:trHeight w:val="300"/>
          <w:jc w:val="center"/>
        </w:trPr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3E8DC3EC" w14:textId="77777777" w:rsidR="000E14B5" w:rsidRPr="00D05202" w:rsidRDefault="000E14B5" w:rsidP="007719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0C06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A*68: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3378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7503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B594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QTMITVPQV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BF29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77669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8448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5F5A" w14:textId="635C3DB9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C515" w14:textId="2306604E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71BF" w14:textId="77777777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924B" w14:textId="35601F54" w:rsidR="000E14B5" w:rsidRPr="00D05202" w:rsidRDefault="000E14B5" w:rsidP="007719C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D0520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7654</w:t>
            </w:r>
          </w:p>
        </w:tc>
      </w:tr>
    </w:tbl>
    <w:p w14:paraId="78379B86" w14:textId="77777777" w:rsidR="00BB2D09" w:rsidRPr="00D05202" w:rsidRDefault="00BB2D09"/>
    <w:sectPr w:rsidR="00BB2D09" w:rsidRPr="00D05202" w:rsidSect="00D052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0B0660"/>
    <w:multiLevelType w:val="hybridMultilevel"/>
    <w:tmpl w:val="5BDEE5A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921207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202"/>
    <w:rsid w:val="000E14B5"/>
    <w:rsid w:val="00171C8E"/>
    <w:rsid w:val="002721BB"/>
    <w:rsid w:val="00296ED2"/>
    <w:rsid w:val="004C0209"/>
    <w:rsid w:val="004E5269"/>
    <w:rsid w:val="00523C99"/>
    <w:rsid w:val="005D3BBA"/>
    <w:rsid w:val="006C472A"/>
    <w:rsid w:val="006E3B02"/>
    <w:rsid w:val="007719CB"/>
    <w:rsid w:val="009A1DCD"/>
    <w:rsid w:val="00BB2D09"/>
    <w:rsid w:val="00C97412"/>
    <w:rsid w:val="00D05202"/>
    <w:rsid w:val="00E873DC"/>
    <w:rsid w:val="00F00CF9"/>
    <w:rsid w:val="00FE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1B891"/>
  <w15:chartTrackingRefBased/>
  <w15:docId w15:val="{E2FBBC7A-18E3-47CB-9748-5B19DF11E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2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Sarfraz</dc:creator>
  <cp:keywords/>
  <dc:description/>
  <cp:lastModifiedBy>Mohib Shah</cp:lastModifiedBy>
  <cp:revision>15</cp:revision>
  <dcterms:created xsi:type="dcterms:W3CDTF">2023-07-25T16:25:00Z</dcterms:created>
  <dcterms:modified xsi:type="dcterms:W3CDTF">2023-10-08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fbf6cb-c224-4128-a055-e165c6821601</vt:lpwstr>
  </property>
</Properties>
</file>